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2C2BBD" w14:textId="2103CD7A" w:rsidR="008D4483" w:rsidRPr="0039363D" w:rsidRDefault="007D4A85" w:rsidP="0039363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F6609CD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  <w:r w:rsidR="000B14C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9363D">
        <w:rPr>
          <w:rFonts w:ascii="Times New Roman" w:hAnsi="Times New Roman" w:cs="Times New Roman"/>
          <w:b/>
          <w:sz w:val="24"/>
          <w:szCs w:val="24"/>
        </w:rPr>
        <w:t>Fi</w:t>
      </w:r>
      <w:r w:rsidR="0039363D" w:rsidRPr="0039363D">
        <w:rPr>
          <w:rFonts w:ascii="Times New Roman" w:hAnsi="Times New Roman" w:cs="Times New Roman"/>
          <w:b/>
          <w:sz w:val="24"/>
          <w:szCs w:val="24"/>
        </w:rPr>
        <w:t xml:space="preserve">gure 1: </w:t>
      </w:r>
      <w:r w:rsidR="0039363D" w:rsidRPr="0039363D">
        <w:rPr>
          <w:rFonts w:ascii="Times New Roman" w:hAnsi="Times New Roman" w:cs="Times New Roman"/>
          <w:bCs/>
          <w:i/>
          <w:iCs/>
          <w:sz w:val="24"/>
          <w:szCs w:val="24"/>
        </w:rPr>
        <w:t>PRISMA 2009 flow diag</w:t>
      </w:r>
      <w:bookmarkStart w:id="0" w:name="_GoBack"/>
      <w:bookmarkEnd w:id="0"/>
      <w:r w:rsidR="0039363D" w:rsidRPr="0039363D">
        <w:rPr>
          <w:rFonts w:ascii="Times New Roman" w:hAnsi="Times New Roman" w:cs="Times New Roman"/>
          <w:bCs/>
          <w:i/>
          <w:iCs/>
          <w:sz w:val="24"/>
          <w:szCs w:val="24"/>
        </w:rPr>
        <w:t>ram</w: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38DE32C5" w:rsidR="001F750A" w:rsidRDefault="00D30403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61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78222B8" w14:textId="77777777" w:rsidR="00256AD4" w:rsidRDefault="00256AD4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  <w:p w14:paraId="0DCE806B" w14:textId="17F0448A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mbas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45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A4E3DA0" w14:textId="7C94136C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ubMed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09</w:t>
                            </w:r>
                            <w:r w:rsidR="00256AD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69ED241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Scopu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5F4EB1E" w14:textId="57BA0F78" w:rsidR="008925D5" w:rsidRPr="00564948" w:rsidRDefault="008925D5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" fillcolor="white [3212]" strokecolor="#4c658a" strokeweight="1.5pt">
                <v:stroke joinstyle="miter"/>
                <v:textbox>
                  <w:txbxContent>
                    <w:p w14:paraId="7FA7FD52" w14:textId="0098F7FA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61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778222B8" w14:textId="77777777" w:rsidR="00256AD4" w:rsidRDefault="00256AD4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18"/>
                          <w:szCs w:val="18"/>
                        </w:rPr>
                      </w:pPr>
                    </w:p>
                    <w:p w14:paraId="0DCE806B" w14:textId="17F0448A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mbas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45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1A4E3DA0" w14:textId="7C94136C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ubMed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09</w:t>
                      </w:r>
                      <w:r w:rsidR="00256AD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5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69ED241" w14:textId="77777777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Scopu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5F4EB1E" w14:textId="57BA0F78" w:rsidR="008925D5" w:rsidRPr="00564948" w:rsidRDefault="008925D5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A4450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42AFACD" wp14:editId="2538D266">
                <wp:simplePos x="0" y="0"/>
                <wp:positionH relativeFrom="column">
                  <wp:posOffset>3614420</wp:posOffset>
                </wp:positionH>
                <wp:positionV relativeFrom="paragraph">
                  <wp:posOffset>85725</wp:posOffset>
                </wp:positionV>
                <wp:extent cx="2762250" cy="1574165"/>
                <wp:effectExtent l="12700" t="12700" r="19050" b="1333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4165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7572E6" w14:textId="3471B318" w:rsidR="00EB6A68" w:rsidRPr="00BE5C25" w:rsidRDefault="00EB6A68" w:rsidP="00EB6A68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44342E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4689254B" w14:textId="08F0731E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442AFACD" id="Rounded Rectangle 8" o:spid="_x0000_s1027" style="position:absolute;margin-left:284.6pt;margin-top:6.75pt;width:217.5pt;height:123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" fillcolor="white [3212]" strokecolor="#4c658a" strokeweight="1.5pt">
                <v:stroke joinstyle="miter"/>
                <v:textbox>
                  <w:txbxContent>
                    <w:p w14:paraId="097572E6" w14:textId="3471B318" w:rsidR="00EB6A68" w:rsidRPr="00BE5C25" w:rsidRDefault="00EB6A68" w:rsidP="00EB6A68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 w:rsidR="0044342E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4689254B" w14:textId="08F0731E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7F7CE396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6EEB679" id="Round Same-side Corner of Rectangle 6" o:spid="_x0000_s1028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8D448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1A40163C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318C408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85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0B3400C" id="Rounded Rectangle 15" o:spid="_x0000_s1029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2907236B" w14:textId="4318C408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85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1EA4C66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73434BC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0FEB19FC" id="Rounded Rectangle 16" o:spid="_x0000_s1030" style="position:absolute;margin-left:284.2pt;margin-top:259.1pt;width:217.5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" fillcolor="white [3212]" strokecolor="#4c658a" strokeweight="1.5pt">
                <v:stroke joinstyle="miter"/>
                <v:textbox>
                  <w:txbxContent>
                    <w:p w14:paraId="11E68DE0" w14:textId="73434BC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1298FF4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CD2DCD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7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2BC311E" id="Rounded Rectangle 13" o:spid="_x0000_s1031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KKE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" fillcolor="white [3212]" strokecolor="#4c658a" strokeweight="1.5pt">
                <v:stroke joinstyle="miter"/>
                <v:textbox>
                  <w:txbxContent>
                    <w:p w14:paraId="04228893" w14:textId="3CD2DCD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7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473630D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7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1DA8FBC" id="Rounded Rectangle 12" o:spid="_x0000_s1032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YvJrg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" fillcolor="white [3212]" strokecolor="#4c658a" strokeweight="1.5pt">
                <v:stroke joinstyle="miter"/>
                <v:textbox>
                  <w:txbxContent>
                    <w:p w14:paraId="4AE18617" w14:textId="473630D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7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357AFB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12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13B3A24D" id="Rounded Rectangle 11" o:spid="_x0000_s1033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077DE573" w14:textId="4357AFB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12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714003B4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3160800"/>
                <wp:effectExtent l="95250" t="0" r="57150" b="5905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60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997A5A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155.05pt;margin-top:347.85pt;width:0;height:248.9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58C06929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445389D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3B9FFA6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8D5C16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DCe8XuIAAAAQAQAADwAAAAAAAAAAAAAAAABq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50ACC398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5EE44F0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hCkZ1eIAAAAQAQAADwAAAAAAAAAAAAAAAABq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432A7AEC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2079894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163310EE" w:rsidR="00842FC4" w:rsidRPr="00842FC4" w:rsidRDefault="00A4450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434A14A" wp14:editId="3C13465F">
                <wp:simplePos x="0" y="0"/>
                <wp:positionH relativeFrom="column">
                  <wp:posOffset>1968500</wp:posOffset>
                </wp:positionH>
                <wp:positionV relativeFrom="paragraph">
                  <wp:posOffset>76200</wp:posOffset>
                </wp:positionV>
                <wp:extent cx="3024000" cy="172800"/>
                <wp:effectExtent l="0" t="12700" r="24130" b="1778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4000" cy="172800"/>
                        </a:xfrm>
                        <a:prstGeom prst="bentConnector3">
                          <a:avLst>
                            <a:gd name="adj1" fmla="val 100086"/>
                          </a:avLst>
                        </a:prstGeom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386E4A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3" o:spid="_x0000_s1026" type="#_x0000_t34" style="position:absolute;margin-left:155pt;margin-top:6pt;width:238.1pt;height:13.6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" adj="21619" strokecolor="#4c658a" strokeweight="1.5pt"/>
            </w:pict>
          </mc:Fallback>
        </mc:AlternateContent>
      </w:r>
    </w:p>
    <w:p w14:paraId="056B4007" w14:textId="442608A7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7D8BC725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2E2364F1" w:rsidR="0028366E" w:rsidRPr="00BE5C25" w:rsidRDefault="006E1164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>Duplicate r</w:t>
                            </w:r>
                            <w:r w:rsidR="0028366E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eferences removed 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89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525DDD4A" w14:textId="0B7CFFBF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64691FA8" id="Rounded Rectangle 14" o:spid="_x0000_s1034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" fillcolor="white [3212]" strokecolor="#4c658a" strokeweight="1.5pt">
                <v:stroke joinstyle="miter"/>
                <v:textbox>
                  <w:txbxContent>
                    <w:p w14:paraId="56E9C8AE" w14:textId="2E2364F1" w:rsidR="0028366E" w:rsidRPr="00BE5C25" w:rsidRDefault="006E1164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>Duplicate r</w:t>
                      </w:r>
                      <w:bookmarkStart w:id="1" w:name="_GoBack"/>
                      <w:bookmarkEnd w:id="1"/>
                      <w:r w:rsidR="0028366E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eferences removed 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89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525DDD4A" w14:textId="0B7CFFBF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8E7B2A7" w14:textId="4D22CA9C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AC3A74D" w:rsidR="00842FC4" w:rsidRPr="00842FC4" w:rsidRDefault="00CF6BB3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1644EAE5">
                <wp:simplePos x="0" y="0"/>
                <wp:positionH relativeFrom="column">
                  <wp:posOffset>1329213</wp:posOffset>
                </wp:positionH>
                <wp:positionV relativeFrom="paragraph">
                  <wp:posOffset>135096</wp:posOffset>
                </wp:positionV>
                <wp:extent cx="4381182" cy="6489065"/>
                <wp:effectExtent l="0" t="6350" r="0" b="0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381182" cy="648906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10BDC2EA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F0FE9DA" id="Round Same-side Corner of Rectangle 10" o:spid="_x0000_s1035" style="position:absolute;margin-left:104.65pt;margin-top:10.65pt;width:344.95pt;height:510.9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381182,648906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" adj="-11796480,,5400" path="m50033,l4331149,v27632,,50033,22401,50033,50033l4381182,6489065r,l,6489065r,l,50033c,22401,22401,,50033,xe" fillcolor="#eff5fe" stroked="f" strokeweight="1pt">
                <v:stroke joinstyle="miter"/>
                <v:formulas/>
                <v:path arrowok="t" o:connecttype="custom" o:connectlocs="50033,0;4331149,0;4381182,50033;4381182,6489065;4381182,6489065;0,6489065;0,6489065;0,50033;50033,0" o:connectangles="0,0,0,0,0,0,0,0,0" textboxrect="0,0,4381182,6489065"/>
                <v:textbox>
                  <w:txbxContent>
                    <w:p w14:paraId="63C8629F" w14:textId="10BDC2EA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24FB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2DAD9BAE" w14:textId="4BBCB435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4B5ABD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0E97545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7420984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7C63A5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2850A79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7030E02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D3C5B3F" w14:textId="7B99062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75A8DB0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162A0C9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BC819D3" w14:textId="43677696" w:rsidR="00842FC4" w:rsidRPr="00842FC4" w:rsidRDefault="00CF6BB3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19A0AB5B">
                <wp:simplePos x="0" y="0"/>
                <wp:positionH relativeFrom="column">
                  <wp:posOffset>3600450</wp:posOffset>
                </wp:positionH>
                <wp:positionV relativeFrom="paragraph">
                  <wp:posOffset>71755</wp:posOffset>
                </wp:positionV>
                <wp:extent cx="2762250" cy="2609850"/>
                <wp:effectExtent l="0" t="0" r="19050" b="1905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260985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3B9203C6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</w:t>
                            </w:r>
                            <w:r w:rsidR="00756FE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0EA2C190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CF6BB3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R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view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7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8AABC04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ase report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7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8FBA1D9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Animal study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87CC4BF" w14:textId="5D989DE3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etting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756FE7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0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5948EBB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outcom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F347061" w14:textId="44CDF7DF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CF6BB3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ot in </w:t>
                            </w:r>
                            <w:r w:rsidR="00DE4515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glish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7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9C807E9" w14:textId="474A39DE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CF6BB3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D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uplicated data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9E46B34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Meeting abstract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03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AF1A9DD" w14:textId="21510155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CF6BB3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L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tter to editor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0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40E8CC8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interven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8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C47866F" w14:textId="77777777" w:rsidR="00CF6BB3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tudy desig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8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1AE3D55" w14:textId="71AD7271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CF6BB3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L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ow number of cas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CF6BB3">
                              <w:rPr>
                                <w:color w:val="002060"/>
                                <w:sz w:val="18"/>
                                <w:szCs w:val="18"/>
                              </w:rPr>
                              <w:t>8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473B814" w14:textId="3EB7EB83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756FE7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B7ABB7F" w14:textId="36B5F5BF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CF6BB3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o data for conservative managment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233C443" id="Rounded Rectangle 17" o:spid="_x0000_s1036" style="position:absolute;margin-left:283.5pt;margin-top:5.65pt;width:217.5pt;height:205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" fillcolor="white [3212]" strokecolor="#4c658a" strokeweight="1.5pt">
                <v:stroke joinstyle="miter"/>
                <v:textbox>
                  <w:txbxContent>
                    <w:p w14:paraId="75156249" w14:textId="3B9203C6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</w:t>
                      </w:r>
                      <w:r w:rsidR="00756FE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0EA2C190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CF6BB3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R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view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7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8AABC04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ase report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7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8FBA1D9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Animal study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87CC4BF" w14:textId="5D989DE3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etting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756FE7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0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55948EBB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outcom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F347061" w14:textId="44CDF7DF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CF6BB3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ot in </w:t>
                      </w:r>
                      <w:r w:rsidR="00DE4515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glish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7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59C807E9" w14:textId="474A39DE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CF6BB3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D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uplicated data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9E46B34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Meeting abstract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03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AF1A9DD" w14:textId="21510155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CF6BB3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L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tter to editor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0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40E8CC8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interven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8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C47866F" w14:textId="77777777" w:rsidR="00CF6BB3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tudy desig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8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bookmarkStart w:id="1" w:name="_GoBack"/>
                    <w:p w14:paraId="51AE3D55" w14:textId="71AD7271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CF6BB3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L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ow number of cas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CF6BB3">
                        <w:rPr>
                          <w:color w:val="002060"/>
                          <w:sz w:val="18"/>
                          <w:szCs w:val="18"/>
                        </w:rPr>
                        <w:t>8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bookmarkEnd w:id="1"/>
                    <w:p w14:paraId="2473B814" w14:textId="3EB7EB83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756FE7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1B7ABB7F" w14:textId="36B5F5BF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CF6BB3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o data for conservative managment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</w:p>
    <w:p w14:paraId="55ECE957" w14:textId="733D3926" w:rsidR="00842FC4" w:rsidRPr="00842FC4" w:rsidRDefault="00CF6BB3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09CD45D0">
                <wp:simplePos x="0" y="0"/>
                <wp:positionH relativeFrom="column">
                  <wp:posOffset>-2060575</wp:posOffset>
                </wp:positionH>
                <wp:positionV relativeFrom="paragraph">
                  <wp:posOffset>310515</wp:posOffset>
                </wp:positionV>
                <wp:extent cx="4377692" cy="297180"/>
                <wp:effectExtent l="1905" t="0" r="5715" b="5715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377692" cy="297180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FB1D016" id="Round Same-side Corner of Rectangle 1" o:spid="_x0000_s1037" style="position:absolute;margin-left:-162.25pt;margin-top:24.45pt;width:344.7pt;height:23.4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377692,29718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" adj="-11796480,,5400" path="m49531,l4328161,v27355,,49531,22176,49531,49531l4377692,297180r,l,297180r,l,49531c,22176,22176,,49531,xe" fillcolor="#002060" stroked="f" strokeweight="1pt">
                <v:stroke joinstyle="miter"/>
                <v:formulas/>
                <v:path arrowok="t" o:connecttype="custom" o:connectlocs="49531,0;4328161,0;4377692,49531;4377692,297180;4377692,297180;0,297180;0,297180;0,49531;49531,0" o:connectangles="0,0,0,0,0,0,0,0,0" textboxrect="0,0,4377692,297180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039AF3EE" w14:textId="72569AC8" w:rsidR="00842FC4" w:rsidRPr="00842FC4" w:rsidRDefault="00CF6BB3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058E4DF3">
                <wp:simplePos x="0" y="0"/>
                <wp:positionH relativeFrom="column">
                  <wp:posOffset>3053080</wp:posOffset>
                </wp:positionH>
                <wp:positionV relativeFrom="paragraph">
                  <wp:posOffset>137160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3B028A9" id="Round Same-side Corner of Rectangle 20" o:spid="_x0000_s1038" style="position:absolute;margin-left:240.4pt;margin-top:10.8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52A55A1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3987DE1C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15759FC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7FC3576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47CDD538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9853BED" w14:textId="6E70BE6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46B492E4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333C63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53D45A5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717757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42A821FB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149BAFDA" w:rsidR="00842FC4" w:rsidRDefault="00CF6BB3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46CA817E">
                <wp:simplePos x="0" y="0"/>
                <wp:positionH relativeFrom="column">
                  <wp:posOffset>582295</wp:posOffset>
                </wp:positionH>
                <wp:positionV relativeFrom="paragraph">
                  <wp:posOffset>2413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5E231D60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F6BB3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="00756FE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6244ECA1" id="Rounded Rectangle 18" o:spid="_x0000_s1039" style="position:absolute;margin-left:45.85pt;margin-top:1.9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" fillcolor="white [3212]" strokecolor="#4c658a" strokeweight="1.5pt">
                <v:stroke joinstyle="miter"/>
                <v:textbox>
                  <w:txbxContent>
                    <w:p w14:paraId="550A66DE" w14:textId="5E231D60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CF6BB3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="00756FE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89964F9">
                <wp:simplePos x="0" y="0"/>
                <wp:positionH relativeFrom="margin">
                  <wp:align>left</wp:align>
                </wp:positionH>
                <wp:positionV relativeFrom="paragraph">
                  <wp:posOffset>86679</wp:posOffset>
                </wp:positionV>
                <wp:extent cx="891540" cy="263525"/>
                <wp:effectExtent l="9207" t="0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4FC8E4E" id="Round Same-side Corner of Rectangle 19" o:spid="_x0000_s1040" style="position:absolute;margin-left:0;margin-top:6.85pt;width:70.2pt;height:20.75pt;rotation:-90;z-index:2517145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42FC4">
        <w:rPr>
          <w:rFonts w:ascii="Arial" w:eastAsia="Arial" w:hAnsi="Arial" w:cs="Arial"/>
          <w:sz w:val="18"/>
          <w:szCs w:val="18"/>
        </w:rPr>
        <w:tab/>
      </w:r>
      <w:r w:rsidR="00842FC4"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p w14:paraId="33E3F6E3" w14:textId="4B83236D" w:rsidR="00CF6BB3" w:rsidRPr="00CF6BB3" w:rsidRDefault="00CF6BB3" w:rsidP="00CF6BB3">
      <w:pPr>
        <w:tabs>
          <w:tab w:val="left" w:pos="675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</w:p>
    <w:sectPr w:rsidR="00CF6BB3" w:rsidRPr="00CF6BB3" w:rsidSect="00117363">
      <w:pgSz w:w="11906" w:h="16838"/>
      <w:pgMar w:top="720" w:right="720" w:bottom="720" w:left="720" w:header="708" w:footer="456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22B448" w14:textId="77777777" w:rsidR="00C03554" w:rsidRDefault="00C03554">
      <w:pPr>
        <w:spacing w:after="0" w:line="240" w:lineRule="auto"/>
      </w:pPr>
      <w:r>
        <w:separator/>
      </w:r>
    </w:p>
  </w:endnote>
  <w:endnote w:type="continuationSeparator" w:id="0">
    <w:p w14:paraId="75C8D9B7" w14:textId="77777777" w:rsidR="00C03554" w:rsidRDefault="00C03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2BDCC3" w14:textId="77777777" w:rsidR="00C03554" w:rsidRDefault="00C03554">
      <w:pPr>
        <w:spacing w:after="0" w:line="240" w:lineRule="auto"/>
      </w:pPr>
      <w:r>
        <w:separator/>
      </w:r>
    </w:p>
  </w:footnote>
  <w:footnote w:type="continuationSeparator" w:id="0">
    <w:p w14:paraId="7A9C0891" w14:textId="77777777" w:rsidR="00C03554" w:rsidRDefault="00C035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90"/>
  <w:defaultTabStop w:val="284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50A"/>
    <w:rsid w:val="00030302"/>
    <w:rsid w:val="00064AD5"/>
    <w:rsid w:val="00092B86"/>
    <w:rsid w:val="000B14CF"/>
    <w:rsid w:val="000C2882"/>
    <w:rsid w:val="000F22A5"/>
    <w:rsid w:val="00117363"/>
    <w:rsid w:val="0013399D"/>
    <w:rsid w:val="00180946"/>
    <w:rsid w:val="00187F3E"/>
    <w:rsid w:val="001F3304"/>
    <w:rsid w:val="001F750A"/>
    <w:rsid w:val="00200DFB"/>
    <w:rsid w:val="00256AD4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72497"/>
    <w:rsid w:val="0039363D"/>
    <w:rsid w:val="003A1BDA"/>
    <w:rsid w:val="003C4E92"/>
    <w:rsid w:val="003E0DA9"/>
    <w:rsid w:val="003E41E6"/>
    <w:rsid w:val="003F3A4C"/>
    <w:rsid w:val="0043111A"/>
    <w:rsid w:val="0044342E"/>
    <w:rsid w:val="00466F8A"/>
    <w:rsid w:val="004815D6"/>
    <w:rsid w:val="00484EE4"/>
    <w:rsid w:val="004861F6"/>
    <w:rsid w:val="004A7822"/>
    <w:rsid w:val="00527DBC"/>
    <w:rsid w:val="00564948"/>
    <w:rsid w:val="00580D1E"/>
    <w:rsid w:val="00584A84"/>
    <w:rsid w:val="00593AF4"/>
    <w:rsid w:val="005A4B74"/>
    <w:rsid w:val="00622508"/>
    <w:rsid w:val="00636467"/>
    <w:rsid w:val="00647CA1"/>
    <w:rsid w:val="0065775A"/>
    <w:rsid w:val="00692573"/>
    <w:rsid w:val="006A2F59"/>
    <w:rsid w:val="006D189C"/>
    <w:rsid w:val="006D47A7"/>
    <w:rsid w:val="006E1164"/>
    <w:rsid w:val="007232FD"/>
    <w:rsid w:val="00754238"/>
    <w:rsid w:val="00756FE7"/>
    <w:rsid w:val="00780436"/>
    <w:rsid w:val="007849F1"/>
    <w:rsid w:val="007B56AA"/>
    <w:rsid w:val="007C41EF"/>
    <w:rsid w:val="007D4A85"/>
    <w:rsid w:val="007E61FE"/>
    <w:rsid w:val="008157B0"/>
    <w:rsid w:val="00842FC4"/>
    <w:rsid w:val="00852689"/>
    <w:rsid w:val="00882235"/>
    <w:rsid w:val="008844B3"/>
    <w:rsid w:val="008925D5"/>
    <w:rsid w:val="008C70E6"/>
    <w:rsid w:val="008D4483"/>
    <w:rsid w:val="008D5E14"/>
    <w:rsid w:val="00901353"/>
    <w:rsid w:val="00906A6E"/>
    <w:rsid w:val="0093471B"/>
    <w:rsid w:val="009475D8"/>
    <w:rsid w:val="009C00C9"/>
    <w:rsid w:val="009D3FD5"/>
    <w:rsid w:val="009D71BC"/>
    <w:rsid w:val="009E617E"/>
    <w:rsid w:val="009F4665"/>
    <w:rsid w:val="00A44505"/>
    <w:rsid w:val="00A96E8E"/>
    <w:rsid w:val="00AA2B43"/>
    <w:rsid w:val="00AC09D4"/>
    <w:rsid w:val="00B054BD"/>
    <w:rsid w:val="00B325F6"/>
    <w:rsid w:val="00B800CE"/>
    <w:rsid w:val="00BE5C25"/>
    <w:rsid w:val="00C03554"/>
    <w:rsid w:val="00C05F2D"/>
    <w:rsid w:val="00C14CDE"/>
    <w:rsid w:val="00C669CF"/>
    <w:rsid w:val="00C73CF2"/>
    <w:rsid w:val="00CD5965"/>
    <w:rsid w:val="00CF4854"/>
    <w:rsid w:val="00CF5080"/>
    <w:rsid w:val="00CF6BB3"/>
    <w:rsid w:val="00D03DB1"/>
    <w:rsid w:val="00D30403"/>
    <w:rsid w:val="00DE4515"/>
    <w:rsid w:val="00DE79AD"/>
    <w:rsid w:val="00E45679"/>
    <w:rsid w:val="00E67C0E"/>
    <w:rsid w:val="00E75C8F"/>
    <w:rsid w:val="00E907A8"/>
    <w:rsid w:val="00E9466C"/>
    <w:rsid w:val="00EB6A68"/>
    <w:rsid w:val="00EC6D24"/>
    <w:rsid w:val="00ED6A17"/>
    <w:rsid w:val="00EE7267"/>
    <w:rsid w:val="00F4234F"/>
    <w:rsid w:val="00F62731"/>
    <w:rsid w:val="00F96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Lavanya Ganesan</cp:lastModifiedBy>
  <cp:revision>9</cp:revision>
  <dcterms:created xsi:type="dcterms:W3CDTF">2023-10-28T21:03:00Z</dcterms:created>
  <dcterms:modified xsi:type="dcterms:W3CDTF">2024-05-12T04:58:00Z</dcterms:modified>
</cp:coreProperties>
</file>